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4578D" w14:textId="220B60E8" w:rsidR="00756040" w:rsidRPr="00602E17" w:rsidRDefault="00FE0772" w:rsidP="00C77FFE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Written </w:t>
      </w:r>
      <w:r w:rsidR="003544A3">
        <w:rPr>
          <w:b/>
        </w:rPr>
        <w:t>Pretest</w:t>
      </w:r>
    </w:p>
    <w:p w14:paraId="3D5F8308" w14:textId="77777777" w:rsidR="00756040" w:rsidRPr="00602E17" w:rsidRDefault="00756040" w:rsidP="00756040"/>
    <w:p w14:paraId="14329656" w14:textId="13B369EC" w:rsidR="001973AC" w:rsidRPr="00032DEE" w:rsidRDefault="00FE0772" w:rsidP="001973AC">
      <w:r>
        <w:t>1</w:t>
      </w:r>
      <w:r w:rsidR="0090460E">
        <w:t xml:space="preserve">. </w:t>
      </w:r>
      <w:r w:rsidR="001973AC" w:rsidRPr="00032DEE">
        <w:t xml:space="preserve">You have been called to </w:t>
      </w:r>
      <w:r w:rsidR="000162EB">
        <w:t>the</w:t>
      </w:r>
      <w:r w:rsidR="000162EB" w:rsidRPr="00032DEE">
        <w:t xml:space="preserve"> </w:t>
      </w:r>
      <w:r w:rsidR="001973AC" w:rsidRPr="00032DEE">
        <w:t xml:space="preserve">home </w:t>
      </w:r>
      <w:r w:rsidR="000162EB">
        <w:t>of</w:t>
      </w:r>
      <w:r w:rsidR="000162EB" w:rsidRPr="00032DEE">
        <w:t xml:space="preserve"> </w:t>
      </w:r>
      <w:r w:rsidR="001973AC" w:rsidRPr="00032DEE">
        <w:t xml:space="preserve">a </w:t>
      </w:r>
      <w:r w:rsidR="000F1184" w:rsidRPr="00032DEE">
        <w:t>20</w:t>
      </w:r>
      <w:r w:rsidR="000F1184">
        <w:t>-</w:t>
      </w:r>
      <w:r w:rsidR="000F1184" w:rsidRPr="00032DEE">
        <w:t>year</w:t>
      </w:r>
      <w:r w:rsidR="000F1184">
        <w:t>-</w:t>
      </w:r>
      <w:r w:rsidR="001973AC" w:rsidRPr="00032DEE">
        <w:t xml:space="preserve">old female </w:t>
      </w:r>
      <w:r w:rsidR="000162EB">
        <w:t xml:space="preserve">with complaints </w:t>
      </w:r>
      <w:r w:rsidR="001973AC" w:rsidRPr="00032DEE">
        <w:t>of vaginal bleeding for th</w:t>
      </w:r>
      <w:r w:rsidR="001973AC" w:rsidRPr="000F1184">
        <w:t xml:space="preserve">e past </w:t>
      </w:r>
      <w:r w:rsidR="000F1184" w:rsidRPr="000F1184">
        <w:t>24 hours</w:t>
      </w:r>
      <w:r w:rsidR="001973AC" w:rsidRPr="000F1184">
        <w:t xml:space="preserve">. </w:t>
      </w:r>
      <w:r w:rsidR="00101F2D" w:rsidRPr="00E9652E">
        <w:t>In w</w:t>
      </w:r>
      <w:r w:rsidR="000F1184" w:rsidRPr="000F1184">
        <w:t xml:space="preserve">hich </w:t>
      </w:r>
      <w:r w:rsidR="001973AC" w:rsidRPr="000F1184">
        <w:t xml:space="preserve">of the </w:t>
      </w:r>
      <w:r w:rsidR="000F1184" w:rsidRPr="000F1184">
        <w:t xml:space="preserve">scenarios listed below </w:t>
      </w:r>
      <w:r w:rsidR="001973AC" w:rsidRPr="000F1184">
        <w:t>is HIV most likely to be transmitted?</w:t>
      </w:r>
    </w:p>
    <w:p w14:paraId="73BE1F34" w14:textId="64F32E0A" w:rsidR="001973AC" w:rsidRPr="00032DEE" w:rsidRDefault="001973AC" w:rsidP="001973AC">
      <w:r>
        <w:t xml:space="preserve">     a. </w:t>
      </w:r>
      <w:r w:rsidR="000F1184">
        <w:t>G</w:t>
      </w:r>
      <w:r w:rsidR="000F1184" w:rsidRPr="00032DEE">
        <w:t xml:space="preserve">etting </w:t>
      </w:r>
      <w:r w:rsidRPr="00032DEE">
        <w:t>scratched by the woman</w:t>
      </w:r>
    </w:p>
    <w:p w14:paraId="5FC01669" w14:textId="603A3562" w:rsidR="001973AC" w:rsidRPr="00032DEE" w:rsidRDefault="001973AC" w:rsidP="001973AC">
      <w:r>
        <w:t xml:space="preserve">     b. </w:t>
      </w:r>
      <w:r w:rsidR="000F1184">
        <w:t>W</w:t>
      </w:r>
      <w:r w:rsidRPr="00032DEE">
        <w:t>iping the woman’s tears with your bare hand</w:t>
      </w:r>
    </w:p>
    <w:p w14:paraId="6728922F" w14:textId="341EE531" w:rsidR="001973AC" w:rsidRPr="00032DEE" w:rsidRDefault="001973AC" w:rsidP="001973AC">
      <w:r>
        <w:t xml:space="preserve">     c. </w:t>
      </w:r>
      <w:r w:rsidR="000F1184">
        <w:t>G</w:t>
      </w:r>
      <w:r w:rsidR="000F1184" w:rsidRPr="00032DEE">
        <w:t xml:space="preserve">etting </w:t>
      </w:r>
      <w:r w:rsidRPr="00032DEE">
        <w:t>blood in an open wound</w:t>
      </w:r>
    </w:p>
    <w:p w14:paraId="1A7CFF53" w14:textId="04F79791" w:rsidR="001973AC" w:rsidRPr="00032DEE" w:rsidRDefault="001973AC" w:rsidP="001973AC">
      <w:r>
        <w:t xml:space="preserve">     d. </w:t>
      </w:r>
      <w:r w:rsidR="0029380F">
        <w:t>Getting bit by the</w:t>
      </w:r>
      <w:r w:rsidRPr="00032DEE">
        <w:t xml:space="preserve"> woman </w:t>
      </w:r>
    </w:p>
    <w:p w14:paraId="485BDC5B" w14:textId="77777777" w:rsidR="001973AC" w:rsidRDefault="001973AC" w:rsidP="00C77FFE"/>
    <w:p w14:paraId="07217AA9" w14:textId="297E5032" w:rsidR="00756040" w:rsidRPr="00602E17" w:rsidRDefault="00FE0772" w:rsidP="00C77FFE">
      <w:r>
        <w:t>2</w:t>
      </w:r>
      <w:r w:rsidR="0090460E">
        <w:t xml:space="preserve">. </w:t>
      </w:r>
      <w:r w:rsidR="00756040" w:rsidRPr="00602E17">
        <w:t xml:space="preserve">You pick up a patient from a local school who is on a </w:t>
      </w:r>
      <w:r w:rsidR="00756040" w:rsidRPr="0029380F">
        <w:t>non-rebreather mask</w:t>
      </w:r>
      <w:r w:rsidR="00756040" w:rsidRPr="00602E17">
        <w:t xml:space="preserve"> for respiratory distress. </w:t>
      </w:r>
      <w:r w:rsidR="00756040" w:rsidRPr="0029380F">
        <w:t>What should you d</w:t>
      </w:r>
      <w:r w:rsidR="00756040" w:rsidRPr="00602E17">
        <w:t>o to deliver the highest concentration of oxygen?</w:t>
      </w:r>
    </w:p>
    <w:p w14:paraId="2A6B5294" w14:textId="77777777" w:rsidR="00756040" w:rsidRPr="00602E17" w:rsidRDefault="00761DB7" w:rsidP="00C77FFE">
      <w:pPr>
        <w:ind w:left="360"/>
      </w:pPr>
      <w:r w:rsidRPr="00602E17">
        <w:t xml:space="preserve">a. </w:t>
      </w:r>
      <w:r w:rsidR="00756040" w:rsidRPr="00602E17">
        <w:t>Nasal cannula with 2 L/min oxygen flow</w:t>
      </w:r>
    </w:p>
    <w:p w14:paraId="724BBF8B" w14:textId="77777777" w:rsidR="00756040" w:rsidRPr="00602E17" w:rsidRDefault="00761DB7" w:rsidP="00C77FFE">
      <w:pPr>
        <w:ind w:left="360"/>
      </w:pPr>
      <w:r w:rsidRPr="00602E17">
        <w:t xml:space="preserve">b. </w:t>
      </w:r>
      <w:r w:rsidR="00756040" w:rsidRPr="00602E17">
        <w:t>Simple face mask with 15 L/min oxygen flow</w:t>
      </w:r>
    </w:p>
    <w:p w14:paraId="5F003825" w14:textId="6DD762AE" w:rsidR="00756040" w:rsidRPr="00602E17" w:rsidRDefault="00761DB7" w:rsidP="00C77FFE">
      <w:pPr>
        <w:ind w:left="360"/>
      </w:pPr>
      <w:r w:rsidRPr="00602E17">
        <w:t xml:space="preserve">c. </w:t>
      </w:r>
      <w:r w:rsidR="00756040" w:rsidRPr="00602E17">
        <w:t>Non-r</w:t>
      </w:r>
      <w:r w:rsidR="00756040" w:rsidRPr="0029380F">
        <w:t>ebreather facema</w:t>
      </w:r>
      <w:r w:rsidR="00756040" w:rsidRPr="00602E17">
        <w:t>sk with 12 L/min oxygen flow</w:t>
      </w:r>
    </w:p>
    <w:p w14:paraId="2676DF00" w14:textId="1F4EAD2C" w:rsidR="00756040" w:rsidRPr="00602E17" w:rsidRDefault="00761DB7" w:rsidP="00C77FFE">
      <w:pPr>
        <w:ind w:left="360"/>
      </w:pPr>
      <w:r w:rsidRPr="00602E17">
        <w:t xml:space="preserve">d. </w:t>
      </w:r>
      <w:r w:rsidR="000F1184" w:rsidRPr="00602E17">
        <w:t>Bag</w:t>
      </w:r>
      <w:r w:rsidR="000F1184">
        <w:t>-</w:t>
      </w:r>
      <w:r w:rsidR="000F1184" w:rsidRPr="00602E17">
        <w:t>valve</w:t>
      </w:r>
      <w:r w:rsidR="000F1184">
        <w:t>-</w:t>
      </w:r>
      <w:r w:rsidR="00756040" w:rsidRPr="00602E17">
        <w:t>mask 1</w:t>
      </w:r>
      <w:r w:rsidR="000F1184">
        <w:t xml:space="preserve"> </w:t>
      </w:r>
      <w:r w:rsidR="00756040" w:rsidRPr="00602E17">
        <w:t xml:space="preserve">cm from </w:t>
      </w:r>
      <w:r w:rsidR="004C752D">
        <w:t xml:space="preserve">the </w:t>
      </w:r>
      <w:r w:rsidR="00756040" w:rsidRPr="00602E17">
        <w:t>face with 15 L/min oxygen flow</w:t>
      </w:r>
    </w:p>
    <w:p w14:paraId="3955CAA2" w14:textId="77777777" w:rsidR="00761DB7" w:rsidRPr="00602E17" w:rsidRDefault="00761DB7" w:rsidP="00C77FFE">
      <w:pPr>
        <w:contextualSpacing/>
      </w:pPr>
    </w:p>
    <w:p w14:paraId="2B4B7535" w14:textId="7CE22938" w:rsidR="00865B5C" w:rsidRPr="004C752D" w:rsidRDefault="00FE0772" w:rsidP="00865B5C">
      <w:r>
        <w:t>3</w:t>
      </w:r>
      <w:r w:rsidR="0090460E">
        <w:t xml:space="preserve">. </w:t>
      </w:r>
      <w:r w:rsidR="00865B5C">
        <w:t xml:space="preserve">You are assessing an adult </w:t>
      </w:r>
      <w:r w:rsidR="00865B5C" w:rsidRPr="004C752D">
        <w:t xml:space="preserve">male who was involved in a motor vehicle collision. </w:t>
      </w:r>
      <w:r w:rsidR="0029380F" w:rsidRPr="004C752D">
        <w:t>He</w:t>
      </w:r>
      <w:r w:rsidR="00865B5C" w:rsidRPr="004C752D">
        <w:t xml:space="preserve"> only open</w:t>
      </w:r>
      <w:r w:rsidR="0029380F" w:rsidRPr="004C752D">
        <w:t>s</w:t>
      </w:r>
      <w:r w:rsidR="00865B5C" w:rsidRPr="004C752D">
        <w:t xml:space="preserve"> his eyes to painful stimuli, </w:t>
      </w:r>
      <w:r w:rsidR="000162EB">
        <w:t>speaks</w:t>
      </w:r>
      <w:r w:rsidR="000162EB" w:rsidRPr="004C752D">
        <w:t xml:space="preserve"> </w:t>
      </w:r>
      <w:r w:rsidR="000F1184" w:rsidRPr="004C752D">
        <w:t>unintell</w:t>
      </w:r>
      <w:r w:rsidR="00101F2D">
        <w:t>igibl</w:t>
      </w:r>
      <w:r w:rsidR="000162EB">
        <w:t>y</w:t>
      </w:r>
      <w:r w:rsidR="00101F2D">
        <w:t>, and withdraws from painful stimuli. What is the Glasgow Coma Score for this patient?</w:t>
      </w:r>
    </w:p>
    <w:p w14:paraId="08DC2941" w14:textId="77777777" w:rsidR="00865B5C" w:rsidRPr="00032DEE" w:rsidRDefault="00101F2D" w:rsidP="00865B5C">
      <w:r>
        <w:t xml:space="preserve">     a. 7</w:t>
      </w:r>
    </w:p>
    <w:p w14:paraId="01276288" w14:textId="77777777" w:rsidR="00865B5C" w:rsidRPr="00032DEE" w:rsidRDefault="00865B5C" w:rsidP="00865B5C">
      <w:r>
        <w:t xml:space="preserve">     b. </w:t>
      </w:r>
      <w:r w:rsidRPr="00032DEE">
        <w:t>8</w:t>
      </w:r>
    </w:p>
    <w:p w14:paraId="5EFBAC8F" w14:textId="77777777" w:rsidR="00865B5C" w:rsidRPr="00032DEE" w:rsidRDefault="00865B5C" w:rsidP="00865B5C">
      <w:r>
        <w:t xml:space="preserve">     c. </w:t>
      </w:r>
      <w:r w:rsidRPr="00032DEE">
        <w:t>9</w:t>
      </w:r>
    </w:p>
    <w:p w14:paraId="7817C9C8" w14:textId="77777777" w:rsidR="00865B5C" w:rsidRPr="00032DEE" w:rsidRDefault="00865B5C" w:rsidP="00865B5C">
      <w:r>
        <w:t xml:space="preserve">     d. </w:t>
      </w:r>
      <w:r w:rsidRPr="00032DEE">
        <w:t>10</w:t>
      </w:r>
    </w:p>
    <w:p w14:paraId="43A4EF2C" w14:textId="77777777" w:rsidR="001973AC" w:rsidRDefault="001973AC" w:rsidP="000D5B50">
      <w:pPr>
        <w:contextualSpacing/>
      </w:pPr>
    </w:p>
    <w:p w14:paraId="29784C05" w14:textId="63BC7D62" w:rsidR="001973AC" w:rsidRPr="00032DEE" w:rsidRDefault="00FE0772" w:rsidP="001973AC">
      <w:r>
        <w:t>4</w:t>
      </w:r>
      <w:r w:rsidR="0090460E">
        <w:t xml:space="preserve">. </w:t>
      </w:r>
      <w:r w:rsidR="001973AC" w:rsidRPr="00032DEE">
        <w:t xml:space="preserve">A </w:t>
      </w:r>
      <w:r w:rsidR="000F1184" w:rsidRPr="00032DEE">
        <w:t>60</w:t>
      </w:r>
      <w:r w:rsidR="000F1184">
        <w:t>-</w:t>
      </w:r>
      <w:r w:rsidR="000F1184" w:rsidRPr="00032DEE">
        <w:t>year</w:t>
      </w:r>
      <w:r w:rsidR="000F1184">
        <w:t>-</w:t>
      </w:r>
      <w:r w:rsidR="001973AC" w:rsidRPr="00032DEE">
        <w:t xml:space="preserve">old man with </w:t>
      </w:r>
      <w:r w:rsidR="000F1184">
        <w:t xml:space="preserve">a </w:t>
      </w:r>
      <w:r w:rsidR="001973AC" w:rsidRPr="00032DEE">
        <w:t xml:space="preserve">history of heart disease </w:t>
      </w:r>
      <w:r w:rsidR="001973AC" w:rsidRPr="004C752D">
        <w:t>has called for help</w:t>
      </w:r>
      <w:r w:rsidR="001973AC" w:rsidRPr="00032DEE">
        <w:t xml:space="preserve"> because he has been feeling worse each day and now feels like he </w:t>
      </w:r>
      <w:r w:rsidR="000F1184">
        <w:t>can't</w:t>
      </w:r>
      <w:r w:rsidR="000F1184" w:rsidRPr="00032DEE">
        <w:t xml:space="preserve"> </w:t>
      </w:r>
      <w:r w:rsidR="001973AC" w:rsidRPr="00032DEE">
        <w:t xml:space="preserve">walk </w:t>
      </w:r>
      <w:r w:rsidR="000F1184">
        <w:t xml:space="preserve">due to </w:t>
      </w:r>
      <w:r w:rsidR="001973AC" w:rsidRPr="00032DEE">
        <w:t>weakness. Signs of circulatory overload include:</w:t>
      </w:r>
    </w:p>
    <w:p w14:paraId="070917EA" w14:textId="51230CF7" w:rsidR="001973AC" w:rsidRPr="00032DEE" w:rsidRDefault="001973AC" w:rsidP="001973AC">
      <w:r>
        <w:t xml:space="preserve">     a. </w:t>
      </w:r>
      <w:r w:rsidR="000F1184">
        <w:t>J</w:t>
      </w:r>
      <w:r w:rsidR="000F1184" w:rsidRPr="00032DEE">
        <w:t xml:space="preserve">ugular </w:t>
      </w:r>
      <w:r w:rsidRPr="00032DEE">
        <w:t>venous distention, foot/leg edema, and difficulty breathing</w:t>
      </w:r>
    </w:p>
    <w:p w14:paraId="02E7130D" w14:textId="48B53CF1" w:rsidR="001973AC" w:rsidRPr="00032DEE" w:rsidRDefault="001973AC" w:rsidP="001973AC">
      <w:r>
        <w:t xml:space="preserve">     b. </w:t>
      </w:r>
      <w:r w:rsidR="000F1184">
        <w:t>S</w:t>
      </w:r>
      <w:r w:rsidR="000F1184" w:rsidRPr="00032DEE">
        <w:t xml:space="preserve">low </w:t>
      </w:r>
      <w:r w:rsidRPr="00032DEE">
        <w:t xml:space="preserve">heart rate and blue extremities </w:t>
      </w:r>
    </w:p>
    <w:p w14:paraId="75D27F2F" w14:textId="6BEFC1E4" w:rsidR="001973AC" w:rsidRPr="00032DEE" w:rsidRDefault="001973AC" w:rsidP="001973AC">
      <w:r>
        <w:t xml:space="preserve">     c. </w:t>
      </w:r>
      <w:r w:rsidR="000F1184">
        <w:t>F</w:t>
      </w:r>
      <w:r w:rsidR="000F1184" w:rsidRPr="00032DEE">
        <w:t xml:space="preserve">ast </w:t>
      </w:r>
      <w:r w:rsidRPr="00032DEE">
        <w:t xml:space="preserve">heart rate and unequal pupils </w:t>
      </w:r>
    </w:p>
    <w:p w14:paraId="27662763" w14:textId="67EE2796" w:rsidR="001973AC" w:rsidRPr="00032DEE" w:rsidRDefault="001973AC" w:rsidP="001973AC">
      <w:r>
        <w:t xml:space="preserve">     d. </w:t>
      </w:r>
      <w:r w:rsidR="000F1184">
        <w:t>S</w:t>
      </w:r>
      <w:r w:rsidR="000F1184" w:rsidRPr="00032DEE">
        <w:t xml:space="preserve">low </w:t>
      </w:r>
      <w:r w:rsidRPr="00032DEE">
        <w:t>heart rate and hypovolemia</w:t>
      </w:r>
    </w:p>
    <w:p w14:paraId="1501CE5E" w14:textId="77777777" w:rsidR="00121723" w:rsidRPr="00602E17" w:rsidRDefault="00121723" w:rsidP="00A715AC">
      <w:pPr>
        <w:outlineLvl w:val="0"/>
      </w:pPr>
    </w:p>
    <w:p w14:paraId="0156B7FB" w14:textId="3BF7E880" w:rsidR="00121723" w:rsidRPr="00602E17" w:rsidRDefault="00FE0772" w:rsidP="00A715AC">
      <w:pPr>
        <w:outlineLvl w:val="0"/>
      </w:pPr>
      <w:r>
        <w:t>5</w:t>
      </w:r>
      <w:r w:rsidR="0090460E">
        <w:t xml:space="preserve">. </w:t>
      </w:r>
      <w:r w:rsidR="00121723" w:rsidRPr="00602E17">
        <w:t>Which of the following is the best</w:t>
      </w:r>
      <w:r w:rsidR="000F1184">
        <w:t xml:space="preserve"> indicator</w:t>
      </w:r>
      <w:r w:rsidR="00121723" w:rsidRPr="00602E17">
        <w:t xml:space="preserve"> of su</w:t>
      </w:r>
      <w:r w:rsidR="00121723" w:rsidRPr="00437193">
        <w:t>ccess</w:t>
      </w:r>
      <w:r w:rsidR="00101F2D" w:rsidRPr="00E9652E">
        <w:t>ful</w:t>
      </w:r>
      <w:r w:rsidR="000F1184" w:rsidRPr="00437193">
        <w:t xml:space="preserve"> </w:t>
      </w:r>
      <w:r w:rsidR="00437193" w:rsidRPr="00437193">
        <w:t>intraosseous needle</w:t>
      </w:r>
      <w:r w:rsidR="00101F2D" w:rsidRPr="00E9652E">
        <w:t xml:space="preserve"> placement</w:t>
      </w:r>
      <w:r w:rsidR="00121723" w:rsidRPr="00437193">
        <w:t>?</w:t>
      </w:r>
    </w:p>
    <w:p w14:paraId="76DCC4C3" w14:textId="309F3BF6" w:rsidR="00121723" w:rsidRPr="00602E17" w:rsidRDefault="00121723" w:rsidP="00A715AC">
      <w:pPr>
        <w:outlineLvl w:val="0"/>
      </w:pPr>
      <w:r w:rsidRPr="00602E17">
        <w:t xml:space="preserve">     a. Fluids can be administered</w:t>
      </w:r>
      <w:r w:rsidR="000F1184" w:rsidRPr="000F1184">
        <w:t xml:space="preserve"> </w:t>
      </w:r>
      <w:r w:rsidR="000F1184" w:rsidRPr="00602E17">
        <w:t>easily</w:t>
      </w:r>
      <w:r w:rsidRPr="00602E17">
        <w:t xml:space="preserve"> without local soft tissue swelling</w:t>
      </w:r>
    </w:p>
    <w:p w14:paraId="0E756FF8" w14:textId="67CC0E74" w:rsidR="00121723" w:rsidRPr="008577F5" w:rsidRDefault="00121723" w:rsidP="00900265">
      <w:pPr>
        <w:outlineLvl w:val="0"/>
      </w:pPr>
      <w:r w:rsidRPr="00602E17">
        <w:t xml:space="preserve">b. The hub </w:t>
      </w:r>
      <w:r w:rsidRPr="008577F5">
        <w:t>of the needle is touching the skin</w:t>
      </w:r>
    </w:p>
    <w:p w14:paraId="4A55372A" w14:textId="1A5359ED" w:rsidR="00121723" w:rsidRPr="00602E17" w:rsidRDefault="00101F2D" w:rsidP="00900265">
      <w:pPr>
        <w:outlineLvl w:val="0"/>
      </w:pPr>
      <w:r>
        <w:t>c. You are a</w:t>
      </w:r>
      <w:r w:rsidR="0048504C" w:rsidRPr="00602E17">
        <w:t>ble to aspirate blood from the needle</w:t>
      </w:r>
    </w:p>
    <w:p w14:paraId="42321755" w14:textId="77777777" w:rsidR="0048504C" w:rsidRDefault="0048504C" w:rsidP="00A715AC">
      <w:pPr>
        <w:outlineLvl w:val="0"/>
      </w:pPr>
      <w:r w:rsidRPr="00602E17">
        <w:t xml:space="preserve">     d. Pulsatile blood flow is present in the needle hub</w:t>
      </w:r>
    </w:p>
    <w:p w14:paraId="16B5DFE3" w14:textId="77777777" w:rsidR="0010619D" w:rsidRDefault="0010619D" w:rsidP="00A715AC">
      <w:pPr>
        <w:outlineLvl w:val="0"/>
      </w:pPr>
    </w:p>
    <w:p w14:paraId="5A5AD04B" w14:textId="77777777" w:rsidR="0010619D" w:rsidRDefault="0010619D" w:rsidP="00A715AC">
      <w:pPr>
        <w:outlineLvl w:val="0"/>
      </w:pPr>
    </w:p>
    <w:p w14:paraId="68F5BC5D" w14:textId="77777777" w:rsidR="0010619D" w:rsidRDefault="0010619D" w:rsidP="00A715AC">
      <w:pPr>
        <w:outlineLvl w:val="0"/>
      </w:pPr>
    </w:p>
    <w:p w14:paraId="364823F0" w14:textId="77777777" w:rsidR="0010619D" w:rsidRPr="00602E17" w:rsidRDefault="0010619D" w:rsidP="00A715AC">
      <w:pPr>
        <w:outlineLvl w:val="0"/>
      </w:pPr>
    </w:p>
    <w:p w14:paraId="08977419" w14:textId="77777777" w:rsidR="00B838C9" w:rsidRPr="00602E17" w:rsidRDefault="00B838C9" w:rsidP="00A715AC">
      <w:pPr>
        <w:outlineLvl w:val="0"/>
      </w:pPr>
    </w:p>
    <w:p w14:paraId="354DA89E" w14:textId="77777777" w:rsidR="001973AC" w:rsidRDefault="001973AC" w:rsidP="00A715AC">
      <w:pPr>
        <w:outlineLvl w:val="0"/>
      </w:pPr>
    </w:p>
    <w:p w14:paraId="7F4A7E73" w14:textId="77777777" w:rsidR="001973AC" w:rsidRPr="00032DEE" w:rsidRDefault="00FE0772" w:rsidP="001973AC">
      <w:r>
        <w:lastRenderedPageBreak/>
        <w:t>6</w:t>
      </w:r>
      <w:r w:rsidR="0090460E">
        <w:t xml:space="preserve">. </w:t>
      </w:r>
      <w:r w:rsidR="001973AC" w:rsidRPr="00032DEE">
        <w:t>A college student with</w:t>
      </w:r>
      <w:r w:rsidR="00437193">
        <w:t xml:space="preserve"> a</w:t>
      </w:r>
      <w:r w:rsidR="001973AC" w:rsidRPr="00032DEE">
        <w:t xml:space="preserve"> history of asthma </w:t>
      </w:r>
      <w:r w:rsidR="001973AC" w:rsidRPr="00437193">
        <w:t>has</w:t>
      </w:r>
      <w:r w:rsidR="001973AC" w:rsidRPr="00032DEE">
        <w:t xml:space="preserve"> collapsed while walking home from the library. All of the following are signs of adequate breathing EXCEPT:</w:t>
      </w:r>
    </w:p>
    <w:p w14:paraId="67E205CD" w14:textId="0AAD8E27" w:rsidR="001973AC" w:rsidRPr="004C752D" w:rsidRDefault="001973AC" w:rsidP="001973AC">
      <w:r>
        <w:t xml:space="preserve">     a. </w:t>
      </w:r>
      <w:r w:rsidR="00437193">
        <w:t>A</w:t>
      </w:r>
      <w:r w:rsidR="00437193" w:rsidRPr="00032DEE">
        <w:t xml:space="preserve">udible </w:t>
      </w:r>
      <w:r w:rsidRPr="00032DEE">
        <w:t xml:space="preserve">breath sounds on </w:t>
      </w:r>
      <w:r w:rsidRPr="004C752D">
        <w:t>both sides of the chest</w:t>
      </w:r>
    </w:p>
    <w:p w14:paraId="65056568" w14:textId="3F33125C" w:rsidR="001973AC" w:rsidRPr="004C752D" w:rsidRDefault="001973AC" w:rsidP="001973AC">
      <w:r w:rsidRPr="004C752D">
        <w:t xml:space="preserve">     b. </w:t>
      </w:r>
      <w:r w:rsidR="00437193" w:rsidRPr="004C752D">
        <w:t xml:space="preserve">Nasal </w:t>
      </w:r>
      <w:r w:rsidRPr="004C752D">
        <w:t>flaring</w:t>
      </w:r>
    </w:p>
    <w:p w14:paraId="1B10421E" w14:textId="255422FF" w:rsidR="001973AC" w:rsidRPr="004C752D" w:rsidRDefault="001973AC" w:rsidP="001973AC">
      <w:r w:rsidRPr="004C752D">
        <w:t xml:space="preserve">     c. </w:t>
      </w:r>
      <w:r w:rsidR="00437193" w:rsidRPr="004C752D">
        <w:t>Warm</w:t>
      </w:r>
      <w:r w:rsidRPr="004C752D">
        <w:t>, dry skin without pallor</w:t>
      </w:r>
    </w:p>
    <w:p w14:paraId="59C52BA0" w14:textId="5AA4E275" w:rsidR="001973AC" w:rsidRPr="004C752D" w:rsidRDefault="001973AC" w:rsidP="001973AC">
      <w:r w:rsidRPr="004C752D">
        <w:t xml:space="preserve">     d. </w:t>
      </w:r>
      <w:r w:rsidR="00437193" w:rsidRPr="004C752D">
        <w:t xml:space="preserve">Respiratory </w:t>
      </w:r>
      <w:r w:rsidRPr="004C752D">
        <w:t>rate of 18 breaths</w:t>
      </w:r>
      <w:r w:rsidR="00437193" w:rsidRPr="004C752D">
        <w:t>/</w:t>
      </w:r>
      <w:r w:rsidRPr="004C752D">
        <w:t>min</w:t>
      </w:r>
    </w:p>
    <w:p w14:paraId="7C2771D6" w14:textId="77777777" w:rsidR="00032DEE" w:rsidRPr="004C752D" w:rsidRDefault="00032DEE" w:rsidP="00602E17">
      <w:pPr>
        <w:outlineLvl w:val="0"/>
      </w:pPr>
    </w:p>
    <w:p w14:paraId="10472158" w14:textId="7E0FF5D7" w:rsidR="00032DEE" w:rsidRPr="004C752D" w:rsidRDefault="00101F2D" w:rsidP="00032DEE">
      <w:r>
        <w:rPr>
          <w:rFonts w:eastAsia="Times New Roman" w:cs="Times New Roman"/>
          <w:color w:val="000000"/>
        </w:rPr>
        <w:t>7. A patient has tachycardia and confusion. A condition in which low blood volume resulting in inadequate perfusion is referred to as:</w:t>
      </w:r>
    </w:p>
    <w:p w14:paraId="13D6F787" w14:textId="455741DA" w:rsidR="00032DEE" w:rsidRPr="004C752D" w:rsidRDefault="00101F2D" w:rsidP="00032DEE">
      <w:r>
        <w:t xml:space="preserve">     a. Hyperbole</w:t>
      </w:r>
    </w:p>
    <w:p w14:paraId="38E29F41" w14:textId="3F8625A2" w:rsidR="00032DEE" w:rsidRPr="00900265" w:rsidRDefault="00101F2D" w:rsidP="00032DEE">
      <w:r>
        <w:t xml:space="preserve">     b. Hypoxia</w:t>
      </w:r>
    </w:p>
    <w:p w14:paraId="690456B4" w14:textId="185E7EBD" w:rsidR="00032DEE" w:rsidRPr="00900265" w:rsidRDefault="00101F2D" w:rsidP="00032DEE">
      <w:r>
        <w:t xml:space="preserve">     c. Hypovolemic shock</w:t>
      </w:r>
    </w:p>
    <w:p w14:paraId="667F2C47" w14:textId="7C30C5B0" w:rsidR="00032DEE" w:rsidRPr="00900265" w:rsidRDefault="00101F2D" w:rsidP="00032DEE">
      <w:r>
        <w:t xml:space="preserve">     d. Hemorrhage</w:t>
      </w:r>
    </w:p>
    <w:p w14:paraId="37D2876B" w14:textId="77777777" w:rsidR="00032DEE" w:rsidRPr="00900265" w:rsidRDefault="00032DEE" w:rsidP="0090460E"/>
    <w:p w14:paraId="22A1F5BB" w14:textId="4A279269" w:rsidR="00032DEE" w:rsidRPr="00900265" w:rsidRDefault="00101F2D" w:rsidP="00032DEE">
      <w:r>
        <w:rPr>
          <w:rFonts w:eastAsia="Times New Roman" w:cs="Times New Roman"/>
          <w:color w:val="000000"/>
        </w:rPr>
        <w:t xml:space="preserve">8. A patient </w:t>
      </w:r>
      <w:r w:rsidR="000162EB">
        <w:rPr>
          <w:rFonts w:eastAsia="Times New Roman" w:cs="Times New Roman"/>
          <w:color w:val="000000"/>
        </w:rPr>
        <w:t>has had</w:t>
      </w:r>
      <w:r>
        <w:rPr>
          <w:rFonts w:eastAsia="Times New Roman" w:cs="Times New Roman"/>
          <w:color w:val="000000"/>
        </w:rPr>
        <w:t xml:space="preserve"> vomiting and diarrhea for the past 3 days. An IV is started and fluids administered. Fluid resuscitation should be given using a(n):</w:t>
      </w:r>
    </w:p>
    <w:p w14:paraId="3A5CC2F4" w14:textId="6B289557" w:rsidR="00032DEE" w:rsidRPr="00900265" w:rsidRDefault="00101F2D" w:rsidP="00032DEE">
      <w:r>
        <w:t xml:space="preserve">     a. Hypertonic solution</w:t>
      </w:r>
    </w:p>
    <w:p w14:paraId="13AFD114" w14:textId="0EF62A96" w:rsidR="00032DEE" w:rsidRPr="00900265" w:rsidRDefault="00101F2D" w:rsidP="00032DEE">
      <w:r>
        <w:t xml:space="preserve">     b. Isotonic solution</w:t>
      </w:r>
    </w:p>
    <w:p w14:paraId="5AF495D9" w14:textId="14CC7943" w:rsidR="00032DEE" w:rsidRPr="00900265" w:rsidRDefault="00101F2D" w:rsidP="00032DEE">
      <w:r>
        <w:t xml:space="preserve">     c. Hypotonic solution</w:t>
      </w:r>
    </w:p>
    <w:p w14:paraId="74259EC3" w14:textId="0354BEBC" w:rsidR="00032DEE" w:rsidRPr="00900265" w:rsidRDefault="00101F2D" w:rsidP="00032DEE">
      <w:r>
        <w:t xml:space="preserve">     d. Glucose-containing solution</w:t>
      </w:r>
    </w:p>
    <w:p w14:paraId="6248A57C" w14:textId="77777777" w:rsidR="00032DEE" w:rsidRPr="00900265" w:rsidRDefault="00032DEE" w:rsidP="00032DEE">
      <w:pPr>
        <w:pStyle w:val="ListParagraph"/>
        <w:ind w:left="1440"/>
      </w:pPr>
    </w:p>
    <w:p w14:paraId="18016FA0" w14:textId="68649E4B" w:rsidR="00032DEE" w:rsidRPr="00900265" w:rsidRDefault="00101F2D" w:rsidP="00032DEE">
      <w:r>
        <w:rPr>
          <w:rFonts w:eastAsia="Times New Roman" w:cs="Times New Roman"/>
          <w:color w:val="000000"/>
        </w:rPr>
        <w:t>9. You have been called to the home of a 75-year-old woman. Her son explains that she has felt tired and generally unwell for the past several hours. He denies that she has any cardiac history. True or False: All patients experiencing a myocardial infarction will present with chest pain.</w:t>
      </w:r>
    </w:p>
    <w:p w14:paraId="0A23FDFB" w14:textId="77777777" w:rsidR="00032DEE" w:rsidRPr="00900265" w:rsidRDefault="00101F2D" w:rsidP="00032DEE">
      <w:r>
        <w:t xml:space="preserve">     a. True</w:t>
      </w:r>
    </w:p>
    <w:p w14:paraId="21D34A25" w14:textId="77777777" w:rsidR="00032DEE" w:rsidRPr="00900265" w:rsidRDefault="00101F2D" w:rsidP="00032DEE">
      <w:r>
        <w:t xml:space="preserve">     b. False</w:t>
      </w:r>
    </w:p>
    <w:p w14:paraId="41D03D9D" w14:textId="77777777" w:rsidR="00865B5C" w:rsidRPr="00900265" w:rsidRDefault="00865B5C" w:rsidP="00032DEE"/>
    <w:p w14:paraId="6CD89782" w14:textId="295ED577" w:rsidR="00032DEE" w:rsidRPr="00900265" w:rsidRDefault="00101F2D" w:rsidP="00032DEE">
      <w:r>
        <w:t>10. An obese man is found unconscious in his home. A friend discovered him after going to check on him and was not able to wake him. You perform an initial assessment. Often the most effective initial airway management technique is:</w:t>
      </w:r>
    </w:p>
    <w:p w14:paraId="4C395082" w14:textId="363004AE" w:rsidR="00032DEE" w:rsidRPr="00900265" w:rsidRDefault="00101F2D" w:rsidP="00032DEE">
      <w:r>
        <w:t xml:space="preserve">     a. Placing an oropharyngeal airway</w:t>
      </w:r>
    </w:p>
    <w:p w14:paraId="4DD275D9" w14:textId="3B0D95A0" w:rsidR="00032DEE" w:rsidRPr="00900265" w:rsidRDefault="00101F2D" w:rsidP="00032DEE">
      <w:r>
        <w:t xml:space="preserve">     b. Placing an oxygen mask at 10 L/min flow rate</w:t>
      </w:r>
    </w:p>
    <w:p w14:paraId="1DFFF1E2" w14:textId="4372BDC8" w:rsidR="00032DEE" w:rsidRPr="00900265" w:rsidRDefault="00101F2D" w:rsidP="00032DEE">
      <w:r>
        <w:t xml:space="preserve">     c. Suctioning the airway and providing assistance with a bag-valve-mask</w:t>
      </w:r>
    </w:p>
    <w:p w14:paraId="7EEF1BBA" w14:textId="23E772CE" w:rsidR="00032DEE" w:rsidRPr="00900265" w:rsidRDefault="00101F2D" w:rsidP="00032DEE">
      <w:r>
        <w:t xml:space="preserve">     d. Using a head-tilt/chin-lift or jaw thrust maneuver</w:t>
      </w:r>
    </w:p>
    <w:p w14:paraId="3607AA5A" w14:textId="77777777" w:rsidR="0010619D" w:rsidRPr="00900265" w:rsidRDefault="0010619D" w:rsidP="00032DEE"/>
    <w:p w14:paraId="5F1F1B3B" w14:textId="012C17D1" w:rsidR="00032DEE" w:rsidRPr="00900265" w:rsidRDefault="00101F2D" w:rsidP="00032DEE">
      <w:r>
        <w:t xml:space="preserve">11. A woman has </w:t>
      </w:r>
      <w:r w:rsidR="000162EB">
        <w:t>presented</w:t>
      </w:r>
      <w:r>
        <w:t xml:space="preserve"> with significant vaginal bleeding and pelvic pain lasting for the past several hours. You should:</w:t>
      </w:r>
    </w:p>
    <w:p w14:paraId="47648CC9" w14:textId="139A4B46" w:rsidR="00032DEE" w:rsidRPr="00900265" w:rsidRDefault="00101F2D" w:rsidP="00032DEE">
      <w:r>
        <w:t xml:space="preserve">     a. Cover the vagina with a feminine pad</w:t>
      </w:r>
    </w:p>
    <w:p w14:paraId="7779D980" w14:textId="21468590" w:rsidR="00032DEE" w:rsidRPr="00900265" w:rsidRDefault="00101F2D" w:rsidP="00032DEE">
      <w:r>
        <w:t xml:space="preserve">     b. Pack the vagina with a trauma dressing</w:t>
      </w:r>
    </w:p>
    <w:p w14:paraId="189A0594" w14:textId="297EAF15" w:rsidR="00032DEE" w:rsidRPr="00032DEE" w:rsidRDefault="00101F2D" w:rsidP="00032DEE">
      <w:r>
        <w:t xml:space="preserve">     c. Apply dir</w:t>
      </w:r>
      <w:r w:rsidR="00032DEE" w:rsidRPr="00032DEE">
        <w:t>ect pressure to control the bleeding</w:t>
      </w:r>
    </w:p>
    <w:p w14:paraId="67D4BED4" w14:textId="7C0F7894" w:rsidR="00032DEE" w:rsidRPr="00032DEE" w:rsidRDefault="00E908C1" w:rsidP="00032DEE">
      <w:r>
        <w:t xml:space="preserve">   </w:t>
      </w:r>
      <w:r w:rsidR="0090460E">
        <w:t xml:space="preserve"> </w:t>
      </w:r>
      <w:r>
        <w:t xml:space="preserve"> d. </w:t>
      </w:r>
      <w:r w:rsidR="0029380F">
        <w:t>El</w:t>
      </w:r>
      <w:r w:rsidR="00437193" w:rsidRPr="00032DEE">
        <w:t xml:space="preserve">evate </w:t>
      </w:r>
      <w:r w:rsidR="00032DEE" w:rsidRPr="00032DEE">
        <w:t>the patient’s pelvis</w:t>
      </w:r>
    </w:p>
    <w:p w14:paraId="67A9B077" w14:textId="77777777" w:rsidR="0010619D" w:rsidRDefault="0090460E" w:rsidP="00032DEE">
      <w:r>
        <w:t xml:space="preserve"> </w:t>
      </w:r>
    </w:p>
    <w:p w14:paraId="73E3C32F" w14:textId="4EC62B9A" w:rsidR="00032DEE" w:rsidRPr="00032DEE" w:rsidRDefault="00C46224" w:rsidP="00032DEE">
      <w:r>
        <w:lastRenderedPageBreak/>
        <w:t>12</w:t>
      </w:r>
      <w:r w:rsidR="0090460E">
        <w:t xml:space="preserve">. </w:t>
      </w:r>
      <w:r w:rsidR="00032DEE" w:rsidRPr="00032DEE">
        <w:t xml:space="preserve">You </w:t>
      </w:r>
      <w:r w:rsidR="000162EB">
        <w:t>are checking the</w:t>
      </w:r>
      <w:r w:rsidR="00032DEE" w:rsidRPr="00032DEE">
        <w:t xml:space="preserve"> vital signs </w:t>
      </w:r>
      <w:r w:rsidR="000162EB" w:rsidRPr="00032DEE">
        <w:t>o</w:t>
      </w:r>
      <w:r w:rsidR="000162EB">
        <w:t>f</w:t>
      </w:r>
      <w:r w:rsidR="000162EB" w:rsidRPr="00032DEE">
        <w:t xml:space="preserve"> </w:t>
      </w:r>
      <w:r w:rsidR="00032DEE" w:rsidRPr="00032DEE">
        <w:t xml:space="preserve">a </w:t>
      </w:r>
      <w:r w:rsidR="0029380F" w:rsidRPr="00032DEE">
        <w:t>38</w:t>
      </w:r>
      <w:r w:rsidR="0029380F">
        <w:t>-</w:t>
      </w:r>
      <w:r w:rsidR="0029380F" w:rsidRPr="00032DEE">
        <w:t>year</w:t>
      </w:r>
      <w:r w:rsidR="0029380F">
        <w:t>-</w:t>
      </w:r>
      <w:r w:rsidR="00032DEE" w:rsidRPr="00032DEE">
        <w:t>old woman who had a syncopal episode. Vital signs are most comprehensive when the following are measured:</w:t>
      </w:r>
    </w:p>
    <w:p w14:paraId="03C3C8E1" w14:textId="0C2C651F" w:rsidR="00032DEE" w:rsidRPr="00032DEE" w:rsidRDefault="00E908C1" w:rsidP="00032DEE">
      <w:r>
        <w:t xml:space="preserve">     a. </w:t>
      </w:r>
      <w:r w:rsidR="0029380F">
        <w:t>P</w:t>
      </w:r>
      <w:r w:rsidR="0029380F" w:rsidRPr="00032DEE">
        <w:t xml:space="preserve">ulse </w:t>
      </w:r>
      <w:r w:rsidR="00032DEE" w:rsidRPr="00032DEE">
        <w:t>rate (rhythm and quality), temperature, and pulse oximetry</w:t>
      </w:r>
    </w:p>
    <w:p w14:paraId="08FE1B4F" w14:textId="349EE193" w:rsidR="00E908C1" w:rsidRDefault="00E908C1" w:rsidP="00E908C1">
      <w:r>
        <w:t xml:space="preserve">     b. </w:t>
      </w:r>
      <w:r w:rsidR="0029380F">
        <w:t>T</w:t>
      </w:r>
      <w:r w:rsidR="0029380F" w:rsidRPr="00032DEE">
        <w:t>emperature</w:t>
      </w:r>
      <w:r w:rsidR="00032DEE" w:rsidRPr="00032DEE">
        <w:t>, blood pressure, pulse oximetry, and respiratory rate</w:t>
      </w:r>
    </w:p>
    <w:p w14:paraId="176A68B0" w14:textId="4E408CB5" w:rsidR="00E908C1" w:rsidRDefault="00E908C1" w:rsidP="00E908C1">
      <w:r>
        <w:t xml:space="preserve">     c. </w:t>
      </w:r>
      <w:r w:rsidR="0029380F">
        <w:t>P</w:t>
      </w:r>
      <w:r w:rsidR="0029380F" w:rsidRPr="00032DEE">
        <w:t xml:space="preserve">ulse </w:t>
      </w:r>
      <w:r w:rsidR="00032DEE" w:rsidRPr="00032DEE">
        <w:t>rate (rhythm and quality), respiratory rate (rhythm and quality), blood pressure,</w:t>
      </w:r>
    </w:p>
    <w:p w14:paraId="683EEA3F" w14:textId="1D62E076" w:rsidR="00032DEE" w:rsidRPr="00032DEE" w:rsidRDefault="00E908C1" w:rsidP="00E908C1">
      <w:r>
        <w:t xml:space="preserve">               </w:t>
      </w:r>
      <w:r w:rsidR="00032DEE" w:rsidRPr="00032DEE">
        <w:t>temperature, and pulse oximetry</w:t>
      </w:r>
    </w:p>
    <w:p w14:paraId="50AD6993" w14:textId="2A69735E" w:rsidR="00032DEE" w:rsidRPr="00032DEE" w:rsidRDefault="00E908C1" w:rsidP="00032DEE">
      <w:r>
        <w:t xml:space="preserve">     d. </w:t>
      </w:r>
      <w:r w:rsidR="0029380F">
        <w:t>P</w:t>
      </w:r>
      <w:r w:rsidR="0029380F" w:rsidRPr="00032DEE">
        <w:t xml:space="preserve">ulse </w:t>
      </w:r>
      <w:r w:rsidR="00032DEE" w:rsidRPr="00032DEE">
        <w:t>rate, blood pressure, breath sounds, and temperature</w:t>
      </w:r>
    </w:p>
    <w:p w14:paraId="27B7FB74" w14:textId="77777777" w:rsidR="001973AC" w:rsidRDefault="001973AC" w:rsidP="00032DEE"/>
    <w:p w14:paraId="58365CD1" w14:textId="6DF33828" w:rsidR="00032DEE" w:rsidRPr="00900265" w:rsidRDefault="00C46224" w:rsidP="00032DEE">
      <w:r>
        <w:t>13</w:t>
      </w:r>
      <w:r w:rsidR="0090460E">
        <w:t xml:space="preserve">. </w:t>
      </w:r>
      <w:r w:rsidR="00032DEE" w:rsidRPr="00032DEE">
        <w:t xml:space="preserve">A </w:t>
      </w:r>
      <w:r w:rsidR="002F6BA1" w:rsidRPr="00032DEE">
        <w:t>25</w:t>
      </w:r>
      <w:r w:rsidR="002F6BA1">
        <w:t>-</w:t>
      </w:r>
      <w:r w:rsidR="002F6BA1" w:rsidRPr="00032DEE">
        <w:t>year</w:t>
      </w:r>
      <w:r w:rsidR="002F6BA1">
        <w:t>-</w:t>
      </w:r>
      <w:r w:rsidR="00032DEE" w:rsidRPr="00032DEE">
        <w:t>old farmer has called for help be</w:t>
      </w:r>
      <w:r w:rsidR="00032DEE" w:rsidRPr="00900265">
        <w:t>cause he has had sudden increased difficulty</w:t>
      </w:r>
      <w:r w:rsidR="00101F2D">
        <w:t xml:space="preserve"> breathing. What are you listening for when listening to his lungs?</w:t>
      </w:r>
    </w:p>
    <w:p w14:paraId="3893A94C" w14:textId="77777777" w:rsidR="00032DEE" w:rsidRPr="00900265" w:rsidRDefault="00101F2D" w:rsidP="00032DEE">
      <w:r>
        <w:t xml:space="preserve">     a. Normal breath sounds, or wheezes, rales, rhonchi, or stridor</w:t>
      </w:r>
    </w:p>
    <w:p w14:paraId="13D2AD9E" w14:textId="26BE3A7D" w:rsidR="00032DEE" w:rsidRPr="00900265" w:rsidRDefault="00101F2D" w:rsidP="00032DEE">
      <w:r>
        <w:t xml:space="preserve">     b. Normal lung sounds or fluid in the lungs, asthma, coughing</w:t>
      </w:r>
    </w:p>
    <w:p w14:paraId="145B342F" w14:textId="77777777" w:rsidR="00032DEE" w:rsidRPr="00900265" w:rsidRDefault="00101F2D" w:rsidP="00032DEE">
      <w:r>
        <w:t xml:space="preserve">     c. Normal lung sounds, emphysema, pneumonia, wheezing</w:t>
      </w:r>
    </w:p>
    <w:p w14:paraId="09EDA1E1" w14:textId="6AD68CB9" w:rsidR="00032DEE" w:rsidRPr="00032DEE" w:rsidRDefault="00101F2D" w:rsidP="00032DEE">
      <w:r>
        <w:t xml:space="preserve">     d. Normal lung sounds, decreased breath sounds, decrease</w:t>
      </w:r>
      <w:r w:rsidR="00032DEE" w:rsidRPr="00032DEE">
        <w:t>d tidal volume</w:t>
      </w:r>
    </w:p>
    <w:p w14:paraId="7C67EE0E" w14:textId="77777777" w:rsidR="00032DEE" w:rsidRPr="00032DEE" w:rsidRDefault="00032DEE" w:rsidP="0090460E"/>
    <w:p w14:paraId="3A248D91" w14:textId="43E181B4" w:rsidR="00032DEE" w:rsidRPr="00032DEE" w:rsidRDefault="00C46224" w:rsidP="00032DEE">
      <w:r>
        <w:t>14</w:t>
      </w:r>
      <w:r w:rsidR="0090460E">
        <w:t xml:space="preserve">. </w:t>
      </w:r>
      <w:r w:rsidR="00032DEE" w:rsidRPr="00032DEE">
        <w:t xml:space="preserve">Diarrhea or hemorrhage can cause an absolute loss of fluid volume leading to: </w:t>
      </w:r>
    </w:p>
    <w:p w14:paraId="2757BE88" w14:textId="3D39B0D4" w:rsidR="00032DEE" w:rsidRPr="00032DEE" w:rsidRDefault="00E908C1" w:rsidP="00032DEE">
      <w:r>
        <w:t xml:space="preserve">     a. </w:t>
      </w:r>
      <w:r w:rsidR="0029380F">
        <w:t>I</w:t>
      </w:r>
      <w:r w:rsidR="0029380F" w:rsidRPr="00032DEE">
        <w:t xml:space="preserve">nfection </w:t>
      </w:r>
    </w:p>
    <w:p w14:paraId="6C352C7D" w14:textId="69419812" w:rsidR="00032DEE" w:rsidRPr="00032DEE" w:rsidRDefault="00E908C1" w:rsidP="00032DEE">
      <w:r>
        <w:t xml:space="preserve">     b. </w:t>
      </w:r>
      <w:r w:rsidR="0029380F">
        <w:t>S</w:t>
      </w:r>
      <w:r w:rsidR="0029380F" w:rsidRPr="00032DEE">
        <w:t xml:space="preserve">hock </w:t>
      </w:r>
    </w:p>
    <w:p w14:paraId="4EF8A362" w14:textId="1473C954" w:rsidR="00032DEE" w:rsidRPr="00032DEE" w:rsidRDefault="00E908C1" w:rsidP="00032DEE">
      <w:r>
        <w:t xml:space="preserve">     c. </w:t>
      </w:r>
      <w:r w:rsidR="0029380F">
        <w:t>H</w:t>
      </w:r>
      <w:r w:rsidR="0029380F" w:rsidRPr="00032DEE">
        <w:t>ypertension</w:t>
      </w:r>
    </w:p>
    <w:p w14:paraId="33A0B6B3" w14:textId="38FF4660" w:rsidR="00032DEE" w:rsidRPr="00032DEE" w:rsidRDefault="00E908C1" w:rsidP="00032DEE">
      <w:r>
        <w:t xml:space="preserve">     d. </w:t>
      </w:r>
      <w:r w:rsidR="0029380F">
        <w:t>C</w:t>
      </w:r>
      <w:r w:rsidR="0029380F" w:rsidRPr="00032DEE">
        <w:t>hills</w:t>
      </w:r>
    </w:p>
    <w:p w14:paraId="378DD189" w14:textId="77777777" w:rsidR="00032DEE" w:rsidRPr="00032DEE" w:rsidRDefault="00032DEE" w:rsidP="001973AC"/>
    <w:p w14:paraId="56AC4CCF" w14:textId="77777777" w:rsidR="00032DEE" w:rsidRPr="00032DEE" w:rsidRDefault="00C46224" w:rsidP="00032DEE">
      <w:r>
        <w:t>15.</w:t>
      </w:r>
      <w:r w:rsidR="0090460E">
        <w:t xml:space="preserve"> </w:t>
      </w:r>
      <w:r w:rsidR="00032DEE" w:rsidRPr="00032DEE">
        <w:t>A patient has jumped from a building. After 2 attempts at a peripheral IV for fluid resuscitation, y</w:t>
      </w:r>
      <w:r w:rsidR="00032DEE" w:rsidRPr="00900265">
        <w:t>ou are considering p</w:t>
      </w:r>
      <w:r w:rsidR="00032DEE" w:rsidRPr="00032DEE">
        <w:t>lacing an intraosseous needle. Intraosseous access is contraindicated in:</w:t>
      </w:r>
    </w:p>
    <w:p w14:paraId="2B0B8B73" w14:textId="343BA6D2" w:rsidR="00032DEE" w:rsidRPr="00032DEE" w:rsidRDefault="00E908C1" w:rsidP="00032DEE">
      <w:r>
        <w:t xml:space="preserve">     a. </w:t>
      </w:r>
      <w:r w:rsidR="0029380F">
        <w:t>T</w:t>
      </w:r>
      <w:r w:rsidR="0029380F" w:rsidRPr="00032DEE">
        <w:t xml:space="preserve">he </w:t>
      </w:r>
      <w:r w:rsidR="00032DEE" w:rsidRPr="00032DEE">
        <w:t>elderly</w:t>
      </w:r>
    </w:p>
    <w:p w14:paraId="74F183FB" w14:textId="6F7B86E0" w:rsidR="00032DEE" w:rsidRPr="00032DEE" w:rsidRDefault="00E908C1" w:rsidP="00032DEE">
      <w:r>
        <w:t xml:space="preserve">     b. </w:t>
      </w:r>
      <w:r w:rsidR="0029380F">
        <w:t>C</w:t>
      </w:r>
      <w:r w:rsidR="0029380F" w:rsidRPr="00032DEE">
        <w:t>hildren</w:t>
      </w:r>
    </w:p>
    <w:p w14:paraId="70611FC7" w14:textId="70F22F3E" w:rsidR="00032DEE" w:rsidRPr="00032DEE" w:rsidRDefault="00E908C1" w:rsidP="00032DEE">
      <w:r>
        <w:t xml:space="preserve">     c. </w:t>
      </w:r>
      <w:r w:rsidR="0029380F">
        <w:t>T</w:t>
      </w:r>
      <w:r w:rsidR="0029380F" w:rsidRPr="00032DEE">
        <w:t xml:space="preserve">he </w:t>
      </w:r>
      <w:r w:rsidR="00032DEE" w:rsidRPr="00032DEE">
        <w:t>awake patient</w:t>
      </w:r>
    </w:p>
    <w:p w14:paraId="590D0F33" w14:textId="160B3EB5" w:rsidR="00032DEE" w:rsidRDefault="00E908C1" w:rsidP="00032DEE">
      <w:r>
        <w:t xml:space="preserve">     d. </w:t>
      </w:r>
      <w:r w:rsidR="0029380F">
        <w:t>A</w:t>
      </w:r>
      <w:r w:rsidR="0029380F" w:rsidRPr="00032DEE">
        <w:t xml:space="preserve"> </w:t>
      </w:r>
      <w:r w:rsidR="00032DEE" w:rsidRPr="00032DEE">
        <w:t>bone with a known or suspected fracture</w:t>
      </w:r>
    </w:p>
    <w:p w14:paraId="650D05BF" w14:textId="77777777" w:rsidR="005B1D3B" w:rsidRPr="00032DEE" w:rsidRDefault="005B1D3B" w:rsidP="000D5B50">
      <w:pPr>
        <w:contextualSpacing/>
      </w:pPr>
    </w:p>
    <w:p w14:paraId="3FA251A5" w14:textId="77777777" w:rsidR="00E91146" w:rsidRPr="00032DEE" w:rsidRDefault="00E91146" w:rsidP="00761DB7">
      <w:pPr>
        <w:contextualSpacing/>
      </w:pPr>
    </w:p>
    <w:p w14:paraId="5122F7F0" w14:textId="77777777" w:rsidR="00761DB7" w:rsidRDefault="00761DB7" w:rsidP="00C77FFE">
      <w:pPr>
        <w:contextualSpacing/>
      </w:pPr>
    </w:p>
    <w:p w14:paraId="458E9997" w14:textId="77777777" w:rsidR="00C77FFE" w:rsidRDefault="00C77FFE" w:rsidP="00C77FFE">
      <w:pPr>
        <w:contextualSpacing/>
      </w:pPr>
    </w:p>
    <w:p w14:paraId="0AA702CF" w14:textId="77777777" w:rsidR="006C29C3" w:rsidRDefault="006C29C3"/>
    <w:sectPr w:rsidR="006C29C3" w:rsidSect="002746F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9CBE0C" w14:textId="77777777" w:rsidR="008210B5" w:rsidRDefault="008210B5" w:rsidP="00B1146C">
      <w:r>
        <w:separator/>
      </w:r>
    </w:p>
  </w:endnote>
  <w:endnote w:type="continuationSeparator" w:id="0">
    <w:p w14:paraId="3DFD823C" w14:textId="77777777" w:rsidR="008210B5" w:rsidRDefault="008210B5" w:rsidP="00B1146C">
      <w:r>
        <w:continuationSeparator/>
      </w:r>
    </w:p>
  </w:endnote>
  <w:endnote w:type="continuationNotice" w:id="1">
    <w:p w14:paraId="04C99775" w14:textId="77777777" w:rsidR="008210B5" w:rsidRDefault="008210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408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58B81" w14:textId="54417757" w:rsidR="00B1146C" w:rsidRDefault="00101F2D">
        <w:pPr>
          <w:pStyle w:val="Footer"/>
          <w:jc w:val="right"/>
        </w:pPr>
        <w:r>
          <w:fldChar w:fldCharType="begin"/>
        </w:r>
        <w:r w:rsidR="00B1146C">
          <w:instrText xml:space="preserve"> PAGE   \* MERGEFORMAT </w:instrText>
        </w:r>
        <w:r>
          <w:fldChar w:fldCharType="separate"/>
        </w:r>
        <w:r w:rsidR="00A500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B5CCE0" w14:textId="77777777" w:rsidR="00B1146C" w:rsidRDefault="00B114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C2152" w14:textId="77777777" w:rsidR="008210B5" w:rsidRDefault="008210B5" w:rsidP="00B1146C">
      <w:r>
        <w:separator/>
      </w:r>
    </w:p>
  </w:footnote>
  <w:footnote w:type="continuationSeparator" w:id="0">
    <w:p w14:paraId="7D34DFCF" w14:textId="77777777" w:rsidR="008210B5" w:rsidRDefault="008210B5" w:rsidP="00B1146C">
      <w:r>
        <w:continuationSeparator/>
      </w:r>
    </w:p>
  </w:footnote>
  <w:footnote w:type="continuationNotice" w:id="1">
    <w:p w14:paraId="3A79EF1D" w14:textId="77777777" w:rsidR="008210B5" w:rsidRDefault="008210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12204"/>
    <w:multiLevelType w:val="hybridMultilevel"/>
    <w:tmpl w:val="7A5220B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37382D"/>
    <w:multiLevelType w:val="hybridMultilevel"/>
    <w:tmpl w:val="A822B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64327"/>
    <w:multiLevelType w:val="hybridMultilevel"/>
    <w:tmpl w:val="DE089B8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657E52"/>
    <w:multiLevelType w:val="hybridMultilevel"/>
    <w:tmpl w:val="DFB856E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CF403F8"/>
    <w:multiLevelType w:val="hybridMultilevel"/>
    <w:tmpl w:val="C98A6B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F1793"/>
    <w:multiLevelType w:val="hybridMultilevel"/>
    <w:tmpl w:val="4BBA8E1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BD1271"/>
    <w:multiLevelType w:val="hybridMultilevel"/>
    <w:tmpl w:val="4A228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850404"/>
    <w:multiLevelType w:val="hybridMultilevel"/>
    <w:tmpl w:val="A822B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33E60"/>
    <w:multiLevelType w:val="hybridMultilevel"/>
    <w:tmpl w:val="595CA73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A873E37"/>
    <w:multiLevelType w:val="hybridMultilevel"/>
    <w:tmpl w:val="F356EA82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87775FF"/>
    <w:multiLevelType w:val="hybridMultilevel"/>
    <w:tmpl w:val="234210F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A557CB2"/>
    <w:multiLevelType w:val="hybridMultilevel"/>
    <w:tmpl w:val="FC388CF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A6C776C"/>
    <w:multiLevelType w:val="hybridMultilevel"/>
    <w:tmpl w:val="53D20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F90E67"/>
    <w:multiLevelType w:val="hybridMultilevel"/>
    <w:tmpl w:val="5A88778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03A3702"/>
    <w:multiLevelType w:val="hybridMultilevel"/>
    <w:tmpl w:val="27B24D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464C96"/>
    <w:multiLevelType w:val="hybridMultilevel"/>
    <w:tmpl w:val="D3FAC85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D15F4F"/>
    <w:multiLevelType w:val="hybridMultilevel"/>
    <w:tmpl w:val="3A3091C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5655172"/>
    <w:multiLevelType w:val="hybridMultilevel"/>
    <w:tmpl w:val="808014D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66C3A9F"/>
    <w:multiLevelType w:val="hybridMultilevel"/>
    <w:tmpl w:val="FE92D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88358A"/>
    <w:multiLevelType w:val="hybridMultilevel"/>
    <w:tmpl w:val="4F12E47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8513DE"/>
    <w:multiLevelType w:val="hybridMultilevel"/>
    <w:tmpl w:val="9FECC820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A0C119B"/>
    <w:multiLevelType w:val="hybridMultilevel"/>
    <w:tmpl w:val="189C9F3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1D42F74"/>
    <w:multiLevelType w:val="hybridMultilevel"/>
    <w:tmpl w:val="6060A98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58415AA"/>
    <w:multiLevelType w:val="hybridMultilevel"/>
    <w:tmpl w:val="255452F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261EFE"/>
    <w:multiLevelType w:val="hybridMultilevel"/>
    <w:tmpl w:val="A822B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"/>
  </w:num>
  <w:num w:numId="3">
    <w:abstractNumId w:val="24"/>
  </w:num>
  <w:num w:numId="4">
    <w:abstractNumId w:val="7"/>
  </w:num>
  <w:num w:numId="5">
    <w:abstractNumId w:val="18"/>
  </w:num>
  <w:num w:numId="6">
    <w:abstractNumId w:val="12"/>
  </w:num>
  <w:num w:numId="7">
    <w:abstractNumId w:val="2"/>
  </w:num>
  <w:num w:numId="8">
    <w:abstractNumId w:val="4"/>
  </w:num>
  <w:num w:numId="9">
    <w:abstractNumId w:val="14"/>
  </w:num>
  <w:num w:numId="10">
    <w:abstractNumId w:val="6"/>
  </w:num>
  <w:num w:numId="11">
    <w:abstractNumId w:val="5"/>
  </w:num>
  <w:num w:numId="12">
    <w:abstractNumId w:val="16"/>
  </w:num>
  <w:num w:numId="13">
    <w:abstractNumId w:val="17"/>
  </w:num>
  <w:num w:numId="14">
    <w:abstractNumId w:val="0"/>
  </w:num>
  <w:num w:numId="15">
    <w:abstractNumId w:val="20"/>
  </w:num>
  <w:num w:numId="16">
    <w:abstractNumId w:val="13"/>
  </w:num>
  <w:num w:numId="17">
    <w:abstractNumId w:val="8"/>
  </w:num>
  <w:num w:numId="18">
    <w:abstractNumId w:val="22"/>
  </w:num>
  <w:num w:numId="19">
    <w:abstractNumId w:val="19"/>
  </w:num>
  <w:num w:numId="20">
    <w:abstractNumId w:val="10"/>
  </w:num>
  <w:num w:numId="21">
    <w:abstractNumId w:val="11"/>
  </w:num>
  <w:num w:numId="22">
    <w:abstractNumId w:val="9"/>
  </w:num>
  <w:num w:numId="23">
    <w:abstractNumId w:val="15"/>
  </w:num>
  <w:num w:numId="24">
    <w:abstractNumId w:val="3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040"/>
    <w:rsid w:val="00015FF5"/>
    <w:rsid w:val="000162EB"/>
    <w:rsid w:val="0001750B"/>
    <w:rsid w:val="00023941"/>
    <w:rsid w:val="00025919"/>
    <w:rsid w:val="00025F81"/>
    <w:rsid w:val="000271FE"/>
    <w:rsid w:val="00032DEE"/>
    <w:rsid w:val="000341FF"/>
    <w:rsid w:val="0004335C"/>
    <w:rsid w:val="00055918"/>
    <w:rsid w:val="00076560"/>
    <w:rsid w:val="00081B25"/>
    <w:rsid w:val="00082A4A"/>
    <w:rsid w:val="000A1313"/>
    <w:rsid w:val="000A1B4C"/>
    <w:rsid w:val="000A6F8B"/>
    <w:rsid w:val="000A7C31"/>
    <w:rsid w:val="000B13E4"/>
    <w:rsid w:val="000B5AD3"/>
    <w:rsid w:val="000C1E6F"/>
    <w:rsid w:val="000C757D"/>
    <w:rsid w:val="000D3BDD"/>
    <w:rsid w:val="000D5B50"/>
    <w:rsid w:val="000E73EB"/>
    <w:rsid w:val="000F1184"/>
    <w:rsid w:val="000F7853"/>
    <w:rsid w:val="00101F2D"/>
    <w:rsid w:val="0010619D"/>
    <w:rsid w:val="00110D94"/>
    <w:rsid w:val="00116CCF"/>
    <w:rsid w:val="00121723"/>
    <w:rsid w:val="001221F1"/>
    <w:rsid w:val="0014023C"/>
    <w:rsid w:val="001402D4"/>
    <w:rsid w:val="00146D71"/>
    <w:rsid w:val="00152EF7"/>
    <w:rsid w:val="00157328"/>
    <w:rsid w:val="00180025"/>
    <w:rsid w:val="00180B57"/>
    <w:rsid w:val="001905C0"/>
    <w:rsid w:val="001950E9"/>
    <w:rsid w:val="001973AC"/>
    <w:rsid w:val="001A7DFD"/>
    <w:rsid w:val="001B3572"/>
    <w:rsid w:val="001C2486"/>
    <w:rsid w:val="001E17C7"/>
    <w:rsid w:val="001F28A1"/>
    <w:rsid w:val="001F568B"/>
    <w:rsid w:val="00207E45"/>
    <w:rsid w:val="00230431"/>
    <w:rsid w:val="00232511"/>
    <w:rsid w:val="00235FAD"/>
    <w:rsid w:val="00236612"/>
    <w:rsid w:val="0023747C"/>
    <w:rsid w:val="00247212"/>
    <w:rsid w:val="00273A27"/>
    <w:rsid w:val="002746F0"/>
    <w:rsid w:val="00275158"/>
    <w:rsid w:val="00276537"/>
    <w:rsid w:val="00290D58"/>
    <w:rsid w:val="0029380F"/>
    <w:rsid w:val="00295267"/>
    <w:rsid w:val="00297FF0"/>
    <w:rsid w:val="002A494C"/>
    <w:rsid w:val="002B67D6"/>
    <w:rsid w:val="002C6DFD"/>
    <w:rsid w:val="002D74AD"/>
    <w:rsid w:val="002E150A"/>
    <w:rsid w:val="002E78D4"/>
    <w:rsid w:val="002F6BA1"/>
    <w:rsid w:val="00300F43"/>
    <w:rsid w:val="00303382"/>
    <w:rsid w:val="0031019D"/>
    <w:rsid w:val="00323C3A"/>
    <w:rsid w:val="003544A3"/>
    <w:rsid w:val="00360125"/>
    <w:rsid w:val="00363CBE"/>
    <w:rsid w:val="00373728"/>
    <w:rsid w:val="003811E8"/>
    <w:rsid w:val="00384EA9"/>
    <w:rsid w:val="00390160"/>
    <w:rsid w:val="003A44EB"/>
    <w:rsid w:val="003A4CB5"/>
    <w:rsid w:val="003E0E2B"/>
    <w:rsid w:val="003E6576"/>
    <w:rsid w:val="003F08F5"/>
    <w:rsid w:val="0040211F"/>
    <w:rsid w:val="00403B46"/>
    <w:rsid w:val="0040580F"/>
    <w:rsid w:val="00405A55"/>
    <w:rsid w:val="0041142A"/>
    <w:rsid w:val="00432C91"/>
    <w:rsid w:val="00437193"/>
    <w:rsid w:val="00463ABF"/>
    <w:rsid w:val="004849B4"/>
    <w:rsid w:val="0048504C"/>
    <w:rsid w:val="00485609"/>
    <w:rsid w:val="004972E3"/>
    <w:rsid w:val="00497A92"/>
    <w:rsid w:val="004B2C07"/>
    <w:rsid w:val="004B3B6A"/>
    <w:rsid w:val="004B6112"/>
    <w:rsid w:val="004C12EA"/>
    <w:rsid w:val="004C752D"/>
    <w:rsid w:val="004D5570"/>
    <w:rsid w:val="004D75AC"/>
    <w:rsid w:val="004E1F60"/>
    <w:rsid w:val="004F5A0B"/>
    <w:rsid w:val="005009D9"/>
    <w:rsid w:val="00510E40"/>
    <w:rsid w:val="00517690"/>
    <w:rsid w:val="00527853"/>
    <w:rsid w:val="00541224"/>
    <w:rsid w:val="00546A20"/>
    <w:rsid w:val="0055216A"/>
    <w:rsid w:val="00561698"/>
    <w:rsid w:val="0056637F"/>
    <w:rsid w:val="00584E21"/>
    <w:rsid w:val="00596DE8"/>
    <w:rsid w:val="0059787C"/>
    <w:rsid w:val="005A13A3"/>
    <w:rsid w:val="005A24B1"/>
    <w:rsid w:val="005A7DD8"/>
    <w:rsid w:val="005B1D3B"/>
    <w:rsid w:val="005C2345"/>
    <w:rsid w:val="005C66F1"/>
    <w:rsid w:val="005D3ACD"/>
    <w:rsid w:val="005D65BF"/>
    <w:rsid w:val="005D76D5"/>
    <w:rsid w:val="00602E17"/>
    <w:rsid w:val="0061089F"/>
    <w:rsid w:val="00622B59"/>
    <w:rsid w:val="0063339C"/>
    <w:rsid w:val="006351FA"/>
    <w:rsid w:val="0063784F"/>
    <w:rsid w:val="00640921"/>
    <w:rsid w:val="00647764"/>
    <w:rsid w:val="00653CCB"/>
    <w:rsid w:val="00654E36"/>
    <w:rsid w:val="0066209F"/>
    <w:rsid w:val="00666932"/>
    <w:rsid w:val="00672C3A"/>
    <w:rsid w:val="00683168"/>
    <w:rsid w:val="006A3B5F"/>
    <w:rsid w:val="006B10F7"/>
    <w:rsid w:val="006C29C3"/>
    <w:rsid w:val="006C2D85"/>
    <w:rsid w:val="006C5BCA"/>
    <w:rsid w:val="006D265C"/>
    <w:rsid w:val="006D2EDB"/>
    <w:rsid w:val="006D6059"/>
    <w:rsid w:val="006F2A07"/>
    <w:rsid w:val="00703463"/>
    <w:rsid w:val="00704EFD"/>
    <w:rsid w:val="00720F2C"/>
    <w:rsid w:val="00725178"/>
    <w:rsid w:val="00731837"/>
    <w:rsid w:val="00732D72"/>
    <w:rsid w:val="00734B65"/>
    <w:rsid w:val="00737F19"/>
    <w:rsid w:val="00745005"/>
    <w:rsid w:val="00745436"/>
    <w:rsid w:val="0075045C"/>
    <w:rsid w:val="00750571"/>
    <w:rsid w:val="00756040"/>
    <w:rsid w:val="00761DB7"/>
    <w:rsid w:val="007623AC"/>
    <w:rsid w:val="007631FE"/>
    <w:rsid w:val="007926F9"/>
    <w:rsid w:val="007A09B4"/>
    <w:rsid w:val="007A0EFD"/>
    <w:rsid w:val="007A24FA"/>
    <w:rsid w:val="007B325C"/>
    <w:rsid w:val="007B4ED4"/>
    <w:rsid w:val="007B6954"/>
    <w:rsid w:val="007C73D1"/>
    <w:rsid w:val="007D30F2"/>
    <w:rsid w:val="007E68C5"/>
    <w:rsid w:val="007E73A9"/>
    <w:rsid w:val="007F3F3B"/>
    <w:rsid w:val="008047CD"/>
    <w:rsid w:val="00813211"/>
    <w:rsid w:val="00813C42"/>
    <w:rsid w:val="008210B5"/>
    <w:rsid w:val="00826DFA"/>
    <w:rsid w:val="00832F3A"/>
    <w:rsid w:val="00837A13"/>
    <w:rsid w:val="00841207"/>
    <w:rsid w:val="00844B9F"/>
    <w:rsid w:val="008577F5"/>
    <w:rsid w:val="00863BAD"/>
    <w:rsid w:val="00865B5C"/>
    <w:rsid w:val="00883E8F"/>
    <w:rsid w:val="00892EC7"/>
    <w:rsid w:val="008D0E9B"/>
    <w:rsid w:val="008D5277"/>
    <w:rsid w:val="00900265"/>
    <w:rsid w:val="0090460E"/>
    <w:rsid w:val="00913180"/>
    <w:rsid w:val="00914E07"/>
    <w:rsid w:val="009232A2"/>
    <w:rsid w:val="0092604B"/>
    <w:rsid w:val="00932F5D"/>
    <w:rsid w:val="00943CFF"/>
    <w:rsid w:val="009468E8"/>
    <w:rsid w:val="00951E27"/>
    <w:rsid w:val="00956946"/>
    <w:rsid w:val="00957F27"/>
    <w:rsid w:val="00967192"/>
    <w:rsid w:val="0099584C"/>
    <w:rsid w:val="009B3D35"/>
    <w:rsid w:val="009B493D"/>
    <w:rsid w:val="009D509C"/>
    <w:rsid w:val="009E5461"/>
    <w:rsid w:val="009E76F1"/>
    <w:rsid w:val="009F2A9C"/>
    <w:rsid w:val="009F7027"/>
    <w:rsid w:val="00A03AB8"/>
    <w:rsid w:val="00A04A68"/>
    <w:rsid w:val="00A13FF9"/>
    <w:rsid w:val="00A22EA4"/>
    <w:rsid w:val="00A2511E"/>
    <w:rsid w:val="00A30561"/>
    <w:rsid w:val="00A3721B"/>
    <w:rsid w:val="00A43737"/>
    <w:rsid w:val="00A50054"/>
    <w:rsid w:val="00A5662E"/>
    <w:rsid w:val="00A715AC"/>
    <w:rsid w:val="00A8091F"/>
    <w:rsid w:val="00A81442"/>
    <w:rsid w:val="00A96656"/>
    <w:rsid w:val="00AC4C19"/>
    <w:rsid w:val="00AC58EF"/>
    <w:rsid w:val="00AD2C9B"/>
    <w:rsid w:val="00B028FD"/>
    <w:rsid w:val="00B1146C"/>
    <w:rsid w:val="00B161D3"/>
    <w:rsid w:val="00B21E64"/>
    <w:rsid w:val="00B32C2B"/>
    <w:rsid w:val="00B375F5"/>
    <w:rsid w:val="00B37982"/>
    <w:rsid w:val="00B6006C"/>
    <w:rsid w:val="00B625A1"/>
    <w:rsid w:val="00B65093"/>
    <w:rsid w:val="00B67963"/>
    <w:rsid w:val="00B70428"/>
    <w:rsid w:val="00B70BAC"/>
    <w:rsid w:val="00B762CA"/>
    <w:rsid w:val="00B8002D"/>
    <w:rsid w:val="00B82A46"/>
    <w:rsid w:val="00B838C9"/>
    <w:rsid w:val="00B954C0"/>
    <w:rsid w:val="00BA3905"/>
    <w:rsid w:val="00BA592D"/>
    <w:rsid w:val="00BB045C"/>
    <w:rsid w:val="00BC2E15"/>
    <w:rsid w:val="00BC7A45"/>
    <w:rsid w:val="00BD3573"/>
    <w:rsid w:val="00BE1C2A"/>
    <w:rsid w:val="00BE1E42"/>
    <w:rsid w:val="00BE3F7E"/>
    <w:rsid w:val="00BE6777"/>
    <w:rsid w:val="00BE69CD"/>
    <w:rsid w:val="00BE6A76"/>
    <w:rsid w:val="00BF414A"/>
    <w:rsid w:val="00C00524"/>
    <w:rsid w:val="00C05C08"/>
    <w:rsid w:val="00C35537"/>
    <w:rsid w:val="00C36906"/>
    <w:rsid w:val="00C42DE8"/>
    <w:rsid w:val="00C46224"/>
    <w:rsid w:val="00C5678C"/>
    <w:rsid w:val="00C5684D"/>
    <w:rsid w:val="00C57CC6"/>
    <w:rsid w:val="00C6121F"/>
    <w:rsid w:val="00C62417"/>
    <w:rsid w:val="00C62A79"/>
    <w:rsid w:val="00C640FB"/>
    <w:rsid w:val="00C723C8"/>
    <w:rsid w:val="00C77FFE"/>
    <w:rsid w:val="00C849F1"/>
    <w:rsid w:val="00C84BD9"/>
    <w:rsid w:val="00C91214"/>
    <w:rsid w:val="00CC49CD"/>
    <w:rsid w:val="00CE5326"/>
    <w:rsid w:val="00CF2F19"/>
    <w:rsid w:val="00D02A09"/>
    <w:rsid w:val="00D07DC8"/>
    <w:rsid w:val="00D277C2"/>
    <w:rsid w:val="00D41967"/>
    <w:rsid w:val="00D560E2"/>
    <w:rsid w:val="00D601A6"/>
    <w:rsid w:val="00D60427"/>
    <w:rsid w:val="00D62B39"/>
    <w:rsid w:val="00D65DBB"/>
    <w:rsid w:val="00D903A3"/>
    <w:rsid w:val="00D90530"/>
    <w:rsid w:val="00D910D9"/>
    <w:rsid w:val="00DB5097"/>
    <w:rsid w:val="00DB7DC2"/>
    <w:rsid w:val="00DD445E"/>
    <w:rsid w:val="00DD472A"/>
    <w:rsid w:val="00DD640A"/>
    <w:rsid w:val="00DE3636"/>
    <w:rsid w:val="00E027EB"/>
    <w:rsid w:val="00E07B09"/>
    <w:rsid w:val="00E13CDD"/>
    <w:rsid w:val="00E1705E"/>
    <w:rsid w:val="00E223A7"/>
    <w:rsid w:val="00E237C6"/>
    <w:rsid w:val="00E24EBC"/>
    <w:rsid w:val="00E255EC"/>
    <w:rsid w:val="00E35E04"/>
    <w:rsid w:val="00E457DA"/>
    <w:rsid w:val="00E65BD2"/>
    <w:rsid w:val="00E6750F"/>
    <w:rsid w:val="00E7162E"/>
    <w:rsid w:val="00E908C1"/>
    <w:rsid w:val="00E91146"/>
    <w:rsid w:val="00E95ABD"/>
    <w:rsid w:val="00E9652E"/>
    <w:rsid w:val="00EA0C58"/>
    <w:rsid w:val="00EA60A4"/>
    <w:rsid w:val="00EB218D"/>
    <w:rsid w:val="00ED15E4"/>
    <w:rsid w:val="00ED6846"/>
    <w:rsid w:val="00EE2B1C"/>
    <w:rsid w:val="00F01D8B"/>
    <w:rsid w:val="00F109CE"/>
    <w:rsid w:val="00F22FD3"/>
    <w:rsid w:val="00F24F57"/>
    <w:rsid w:val="00F34CA9"/>
    <w:rsid w:val="00F35F81"/>
    <w:rsid w:val="00F40807"/>
    <w:rsid w:val="00F4122A"/>
    <w:rsid w:val="00F502C6"/>
    <w:rsid w:val="00F63E94"/>
    <w:rsid w:val="00F775B8"/>
    <w:rsid w:val="00F84C10"/>
    <w:rsid w:val="00F91DCA"/>
    <w:rsid w:val="00F928DA"/>
    <w:rsid w:val="00FA0E68"/>
    <w:rsid w:val="00FA42F4"/>
    <w:rsid w:val="00FB722D"/>
    <w:rsid w:val="00FC534B"/>
    <w:rsid w:val="00FD1198"/>
    <w:rsid w:val="00FE0772"/>
    <w:rsid w:val="00FE23D3"/>
    <w:rsid w:val="00FE55DC"/>
    <w:rsid w:val="00FF26C5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4D45B"/>
  <w15:docId w15:val="{3B1DC9FC-21EB-4916-B793-5181D328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04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040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5AC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5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5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5AC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1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46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1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46C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E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E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B19C985-69B9-4C1C-88F8-20900AED8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deth Rus</dc:creator>
  <cp:lastModifiedBy>Le, Dana</cp:lastModifiedBy>
  <cp:revision>2</cp:revision>
  <dcterms:created xsi:type="dcterms:W3CDTF">2019-09-04T18:42:00Z</dcterms:created>
  <dcterms:modified xsi:type="dcterms:W3CDTF">2019-09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tlSLIxV2m8g</vt:lpwstr>
  </property>
</Properties>
</file>